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946" w:rsidRDefault="00EF582B" w:rsidP="009E2946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22142755"/>
      <w:r>
        <w:rPr>
          <w:rFonts w:ascii="Times New Roman" w:hAnsi="Times New Roman" w:cs="Times New Roman"/>
          <w:b/>
          <w:color w:val="auto"/>
          <w:sz w:val="24"/>
          <w:szCs w:val="24"/>
        </w:rPr>
        <w:t>Additional file 2</w:t>
      </w:r>
      <w:bookmarkStart w:id="1" w:name="_GoBack"/>
      <w:bookmarkEnd w:id="1"/>
      <w:r w:rsidR="009E2946" w:rsidRPr="00736BAA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9E294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E2946" w:rsidRPr="00526A11">
        <w:rPr>
          <w:rFonts w:ascii="Times New Roman" w:hAnsi="Times New Roman" w:cs="Times New Roman"/>
          <w:color w:val="auto"/>
          <w:sz w:val="24"/>
          <w:szCs w:val="24"/>
        </w:rPr>
        <w:t xml:space="preserve">Learning </w:t>
      </w:r>
      <w:r w:rsidR="009E2946">
        <w:rPr>
          <w:rFonts w:ascii="Times New Roman" w:hAnsi="Times New Roman" w:cs="Times New Roman"/>
          <w:color w:val="auto"/>
          <w:sz w:val="24"/>
          <w:szCs w:val="24"/>
        </w:rPr>
        <w:t>o</w:t>
      </w:r>
      <w:r w:rsidR="009E2946" w:rsidRPr="00526A11">
        <w:rPr>
          <w:rFonts w:ascii="Times New Roman" w:hAnsi="Times New Roman" w:cs="Times New Roman"/>
          <w:color w:val="auto"/>
          <w:sz w:val="24"/>
          <w:szCs w:val="24"/>
        </w:rPr>
        <w:t xml:space="preserve">bjectives for </w:t>
      </w:r>
      <w:r w:rsidR="009E2946">
        <w:rPr>
          <w:rFonts w:ascii="Times New Roman" w:hAnsi="Times New Roman" w:cs="Times New Roman"/>
          <w:color w:val="auto"/>
          <w:sz w:val="24"/>
          <w:szCs w:val="24"/>
        </w:rPr>
        <w:t>SAT program m</w:t>
      </w:r>
      <w:r w:rsidR="009E2946" w:rsidRPr="00526A11">
        <w:rPr>
          <w:rFonts w:ascii="Times New Roman" w:hAnsi="Times New Roman" w:cs="Times New Roman"/>
          <w:color w:val="auto"/>
          <w:sz w:val="24"/>
          <w:szCs w:val="24"/>
        </w:rPr>
        <w:t>odules</w:t>
      </w:r>
      <w:bookmarkEnd w:id="0"/>
      <w:r w:rsidR="009E2946">
        <w:rPr>
          <w:rFonts w:ascii="Times New Roman" w:hAnsi="Times New Roman" w:cs="Times New Roman"/>
          <w:color w:val="auto"/>
          <w:sz w:val="24"/>
          <w:szCs w:val="24"/>
        </w:rPr>
        <w:t>, practical teaching sessions, and independent exercises</w:t>
      </w:r>
    </w:p>
    <w:p w:rsidR="009E2946" w:rsidRPr="00F77D45" w:rsidRDefault="009E2946" w:rsidP="009E2946"/>
    <w:tbl>
      <w:tblPr>
        <w:tblW w:w="11250" w:type="dxa"/>
        <w:tblInd w:w="-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8820"/>
      </w:tblGrid>
      <w:tr w:rsidR="009E2946" w:rsidRPr="00526A11" w:rsidTr="0024610B">
        <w:tc>
          <w:tcPr>
            <w:tcW w:w="2430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946" w:rsidRPr="00526A11" w:rsidRDefault="009E2946" w:rsidP="0024610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/ ACTIVITIES</w:t>
            </w:r>
          </w:p>
        </w:tc>
        <w:tc>
          <w:tcPr>
            <w:tcW w:w="8820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946" w:rsidRPr="00526A11" w:rsidRDefault="009E2946" w:rsidP="0024610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LEARNING OBJECTIVES</w:t>
            </w:r>
          </w:p>
        </w:tc>
      </w:tr>
      <w:tr w:rsidR="009E2946" w:rsidRPr="00526A11" w:rsidTr="0024610B">
        <w:trPr>
          <w:trHeight w:val="1783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1</w:t>
            </w:r>
          </w:p>
          <w:p w:rsidR="009E2946" w:rsidRPr="00526A11" w:rsidRDefault="009E2946" w:rsidP="0024610B">
            <w:pPr>
              <w:pStyle w:val="Normal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Meet &amp; Greet;</w:t>
            </w:r>
          </w:p>
          <w:p w:rsidR="009E2946" w:rsidRPr="00526A11" w:rsidRDefault="009E2946" w:rsidP="0024610B">
            <w:pPr>
              <w:pStyle w:val="Normal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Teaching Dossier, Orienting the Learner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• Describe the purpose of a teaching dossier and list the important components of this document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• Implement strategies to accrue contents for their own personal use and to complete their own dossier for submission (tangible outcome)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entify components of effective learner orientation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lement a strategy for orienting learners to their own learning environment.</w:t>
            </w:r>
          </w:p>
        </w:tc>
      </w:tr>
      <w:tr w:rsidR="009E2946" w:rsidRPr="00526A11" w:rsidTr="0024610B">
        <w:trPr>
          <w:trHeight w:val="1234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2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Principles of Adult Learning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flect on their identity, roles, and goals as a teacher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scribe the components of adult learning principles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y adult learning principles to teaching practice</w:t>
            </w:r>
          </w:p>
        </w:tc>
      </w:tr>
      <w:tr w:rsidR="009E2946" w:rsidRPr="00526A11" w:rsidTr="0024610B">
        <w:trPr>
          <w:trHeight w:val="1353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3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Small Group Teaching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entify key elements to effective small group learning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cuss the role of the teacher/facilitator in small group teaching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y principles of adult learning to the small group teaching context</w:t>
            </w:r>
          </w:p>
        </w:tc>
      </w:tr>
      <w:tr w:rsidR="009E2946" w:rsidRPr="00526A11" w:rsidTr="0024610B">
        <w:trPr>
          <w:trHeight w:val="1772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4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Identifying Learner Needs and Setting Objectives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scribe how societal needs can be established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scribe how learning needs of students can be determined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be the meaning, inter-relationships, and application of the following concepts: objectives, competencies, milestone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trust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fessional activities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rite an objective for a teaching session</w:t>
            </w:r>
          </w:p>
        </w:tc>
      </w:tr>
      <w:tr w:rsidR="009E2946" w:rsidRPr="00526A11" w:rsidTr="0024610B">
        <w:trPr>
          <w:trHeight w:val="1488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5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Reflection on experiences so far; Checking In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fine “Checking In”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cuss the relevance of “Checking In”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scribe methods of “Checking In” with learners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 behaviours used to “Check In”</w:t>
            </w:r>
          </w:p>
        </w:tc>
      </w:tr>
      <w:tr w:rsidR="009E2946" w:rsidRPr="00526A11" w:rsidTr="0024610B">
        <w:trPr>
          <w:trHeight w:val="1161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6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Effective Feedback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st 5 characteristics of effective feedback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the use of a model for giving feedback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monstrate novice level skill when giving feedback to a colleague on a non-medical task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2946" w:rsidRPr="00526A11" w:rsidTr="0024610B">
        <w:trPr>
          <w:trHeight w:val="1591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odule 7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Making Learning Stick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spacing w:after="0" w:line="240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526A1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cuss challenges associated with teaching in a way that the audience understands and retains the material taught</w:t>
            </w:r>
          </w:p>
          <w:p w:rsidR="009E2946" w:rsidRPr="00526A11" w:rsidRDefault="009E2946" w:rsidP="0024610B">
            <w:pPr>
              <w:spacing w:after="0" w:line="240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526A1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entify and practice teaching strategies that will improve retention</w:t>
            </w:r>
          </w:p>
          <w:p w:rsidR="009E2946" w:rsidRPr="00526A11" w:rsidRDefault="009E2946" w:rsidP="0024610B">
            <w:pPr>
              <w:spacing w:after="0" w:line="240" w:lineRule="auto"/>
              <w:ind w:left="170" w:hanging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Pr="00526A1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flect on how these strategies can be used in their own educational context</w:t>
            </w:r>
          </w:p>
        </w:tc>
      </w:tr>
      <w:tr w:rsidR="009E2946" w:rsidRPr="00526A11" w:rsidTr="0024610B">
        <w:trPr>
          <w:trHeight w:val="1205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8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Final Debrief; Celebration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ListParagraph"/>
              <w:spacing w:after="0"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• Describe personal experiences and lessons learned from the SAT program and how this program may have affected their own learning and future career aspirations</w:t>
            </w:r>
          </w:p>
          <w:p w:rsidR="009E2946" w:rsidRPr="00526A11" w:rsidRDefault="009E2946" w:rsidP="0024610B">
            <w:pPr>
              <w:pStyle w:val="ListParagraph"/>
              <w:spacing w:after="0"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• Provide feedback to the SAT program to assist with further development of the program</w:t>
            </w:r>
          </w:p>
        </w:tc>
      </w:tr>
      <w:tr w:rsidR="009E2946" w:rsidRPr="00526A11" w:rsidTr="0024610B">
        <w:trPr>
          <w:trHeight w:val="1778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actical Teaching Sessions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• Practice teaching in various contexts (large and small groups) throughout the duration of the program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• Reflect on their progress with each teaching session, how it contributes to their own learning, and how it shapes their own teaching style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Receive feedback from peers on their teaching </w:t>
            </w:r>
          </w:p>
        </w:tc>
      </w:tr>
      <w:tr w:rsidR="009E2946" w:rsidRPr="00526A11" w:rsidTr="0024610B">
        <w:trPr>
          <w:trHeight w:val="1636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pendent Exercises</w:t>
            </w:r>
          </w:p>
        </w:tc>
        <w:tc>
          <w:tcPr>
            <w:tcW w:w="88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reciate</w:t>
            </w: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fferent teaching strategies used in various settings (e.g. classroom, seminars, clinic, OR, etc.)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Reflect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w these strategies apply to their own teaching approach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eate a teaching dossier that summarizes their teaching experiences </w:t>
            </w:r>
          </w:p>
        </w:tc>
      </w:tr>
    </w:tbl>
    <w:p w:rsidR="009E2946" w:rsidRDefault="009E2946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E2946" w:rsidRDefault="009E2946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E2946" w:rsidRDefault="009E2946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E2946" w:rsidRDefault="009E2946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E2946" w:rsidRDefault="009E2946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E2946" w:rsidRDefault="009E2946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E2946" w:rsidRDefault="009E2946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E2946" w:rsidRDefault="009E2946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9E29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D485C"/>
    <w:multiLevelType w:val="hybridMultilevel"/>
    <w:tmpl w:val="9A7E52B2"/>
    <w:lvl w:ilvl="0" w:tplc="EA8811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16449C"/>
    <w:multiLevelType w:val="hybridMultilevel"/>
    <w:tmpl w:val="E376E652"/>
    <w:lvl w:ilvl="0" w:tplc="10090019">
      <w:start w:val="1"/>
      <w:numFmt w:val="lowerLetter"/>
      <w:lvlText w:val="%1.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A291DB0"/>
    <w:multiLevelType w:val="hybridMultilevel"/>
    <w:tmpl w:val="BDB449BA"/>
    <w:lvl w:ilvl="0" w:tplc="10090011">
      <w:start w:val="1"/>
      <w:numFmt w:val="decimal"/>
      <w:lvlText w:val="%1)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F42270F8">
      <w:start w:val="1"/>
      <w:numFmt w:val="decimal"/>
      <w:lvlText w:val="(%3)"/>
      <w:lvlJc w:val="left"/>
      <w:pPr>
        <w:ind w:left="270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2412782"/>
    <w:multiLevelType w:val="hybridMultilevel"/>
    <w:tmpl w:val="A58A2108"/>
    <w:lvl w:ilvl="0" w:tplc="AE3A7EF0">
      <w:start w:val="8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D60FFA"/>
    <w:multiLevelType w:val="hybridMultilevel"/>
    <w:tmpl w:val="4BEAE15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AD3753"/>
    <w:multiLevelType w:val="hybridMultilevel"/>
    <w:tmpl w:val="BA7E0A8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607625"/>
    <w:multiLevelType w:val="hybridMultilevel"/>
    <w:tmpl w:val="74DCBBE8"/>
    <w:lvl w:ilvl="0" w:tplc="B40EE96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946"/>
    <w:rsid w:val="000B6126"/>
    <w:rsid w:val="000F4E4A"/>
    <w:rsid w:val="0012237D"/>
    <w:rsid w:val="001B7EF1"/>
    <w:rsid w:val="00261264"/>
    <w:rsid w:val="0026550A"/>
    <w:rsid w:val="002747E7"/>
    <w:rsid w:val="0029542B"/>
    <w:rsid w:val="002A6956"/>
    <w:rsid w:val="002B57CA"/>
    <w:rsid w:val="003172D9"/>
    <w:rsid w:val="003E1845"/>
    <w:rsid w:val="0048740A"/>
    <w:rsid w:val="006428B6"/>
    <w:rsid w:val="006817D6"/>
    <w:rsid w:val="006967D4"/>
    <w:rsid w:val="00745359"/>
    <w:rsid w:val="007B3CB9"/>
    <w:rsid w:val="007C4D50"/>
    <w:rsid w:val="00811A0C"/>
    <w:rsid w:val="008F2BF9"/>
    <w:rsid w:val="008F598A"/>
    <w:rsid w:val="00943942"/>
    <w:rsid w:val="0099553B"/>
    <w:rsid w:val="009D39D2"/>
    <w:rsid w:val="009E2946"/>
    <w:rsid w:val="009E5AE3"/>
    <w:rsid w:val="00BB3965"/>
    <w:rsid w:val="00BF36B5"/>
    <w:rsid w:val="00C40BE1"/>
    <w:rsid w:val="00C45FAA"/>
    <w:rsid w:val="00C465C0"/>
    <w:rsid w:val="00C913F1"/>
    <w:rsid w:val="00CC4791"/>
    <w:rsid w:val="00CF2895"/>
    <w:rsid w:val="00D05471"/>
    <w:rsid w:val="00D071D9"/>
    <w:rsid w:val="00D3015B"/>
    <w:rsid w:val="00D41B03"/>
    <w:rsid w:val="00DA7EB1"/>
    <w:rsid w:val="00E17268"/>
    <w:rsid w:val="00E620E2"/>
    <w:rsid w:val="00E65D74"/>
    <w:rsid w:val="00EB14E4"/>
    <w:rsid w:val="00ED59BE"/>
    <w:rsid w:val="00EF582B"/>
    <w:rsid w:val="00F836DE"/>
    <w:rsid w:val="00F9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946"/>
  </w:style>
  <w:style w:type="paragraph" w:styleId="Heading1">
    <w:name w:val="heading 1"/>
    <w:basedOn w:val="Normal"/>
    <w:next w:val="Normal"/>
    <w:link w:val="Heading1Char"/>
    <w:uiPriority w:val="9"/>
    <w:qFormat/>
    <w:rsid w:val="009E29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9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9E2946"/>
  </w:style>
  <w:style w:type="paragraph" w:styleId="ListParagraph">
    <w:name w:val="List Paragraph"/>
    <w:basedOn w:val="Normal"/>
    <w:uiPriority w:val="34"/>
    <w:qFormat/>
    <w:rsid w:val="009E2946"/>
    <w:pPr>
      <w:ind w:left="720"/>
      <w:contextualSpacing/>
    </w:pPr>
  </w:style>
  <w:style w:type="paragraph" w:customStyle="1" w:styleId="Normal1">
    <w:name w:val="Normal1"/>
    <w:rsid w:val="009E2946"/>
    <w:pPr>
      <w:spacing w:after="0" w:line="276" w:lineRule="auto"/>
    </w:pPr>
    <w:rPr>
      <w:rFonts w:ascii="Arial" w:eastAsia="Arial" w:hAnsi="Arial" w:cs="Arial"/>
      <w:color w:val="00000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946"/>
  </w:style>
  <w:style w:type="paragraph" w:styleId="Heading1">
    <w:name w:val="heading 1"/>
    <w:basedOn w:val="Normal"/>
    <w:next w:val="Normal"/>
    <w:link w:val="Heading1Char"/>
    <w:uiPriority w:val="9"/>
    <w:qFormat/>
    <w:rsid w:val="009E29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9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9E2946"/>
  </w:style>
  <w:style w:type="paragraph" w:styleId="ListParagraph">
    <w:name w:val="List Paragraph"/>
    <w:basedOn w:val="Normal"/>
    <w:uiPriority w:val="34"/>
    <w:qFormat/>
    <w:rsid w:val="009E2946"/>
    <w:pPr>
      <w:ind w:left="720"/>
      <w:contextualSpacing/>
    </w:pPr>
  </w:style>
  <w:style w:type="paragraph" w:customStyle="1" w:styleId="Normal1">
    <w:name w:val="Normal1"/>
    <w:rsid w:val="009E2946"/>
    <w:pPr>
      <w:spacing w:after="0" w:line="276" w:lineRule="auto"/>
    </w:pPr>
    <w:rPr>
      <w:rFonts w:ascii="Arial" w:eastAsia="Arial" w:hAnsi="Arial" w:cs="Arial"/>
      <w:color w:val="00000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Yeung</dc:creator>
  <cp:lastModifiedBy>Sarah Farr</cp:lastModifiedBy>
  <cp:revision>4</cp:revision>
  <dcterms:created xsi:type="dcterms:W3CDTF">2016-06-27T18:05:00Z</dcterms:created>
  <dcterms:modified xsi:type="dcterms:W3CDTF">2016-06-27T18:35:00Z</dcterms:modified>
</cp:coreProperties>
</file>